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C29" w:rsidRPr="00972C29" w:rsidRDefault="009736B4" w:rsidP="00972C29">
      <w:pPr>
        <w:pStyle w:val="Figuretitle"/>
        <w:rPr>
          <w:i w:val="0"/>
          <w:szCs w:val="22"/>
        </w:rPr>
      </w:pPr>
      <w:bookmarkStart w:id="0" w:name="_Toc166759378"/>
      <w:bookmarkStart w:id="1" w:name="_Ref166759414"/>
      <w:bookmarkStart w:id="2" w:name="_Toc166759373"/>
      <w:r>
        <w:rPr>
          <w:b/>
          <w:i w:val="0"/>
          <w:szCs w:val="22"/>
        </w:rPr>
        <w:t>Supplementary</w:t>
      </w:r>
      <w:r w:rsidR="00972C29" w:rsidRPr="00972C29">
        <w:rPr>
          <w:b/>
          <w:i w:val="0"/>
          <w:szCs w:val="22"/>
        </w:rPr>
        <w:t xml:space="preserve"> Table 1.</w:t>
      </w:r>
      <w:r w:rsidR="00972C29" w:rsidRPr="00972C29">
        <w:t xml:space="preserve"> </w:t>
      </w:r>
      <w:r w:rsidR="00972C29" w:rsidRPr="00972C29">
        <w:rPr>
          <w:i w:val="0"/>
          <w:szCs w:val="22"/>
        </w:rPr>
        <w:t>Attributable mortality fractions by age- and sex- group in Madrid between the 1890s and 2010s.</w:t>
      </w:r>
    </w:p>
    <w:tbl>
      <w:tblPr>
        <w:tblW w:w="527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4"/>
        <w:gridCol w:w="914"/>
        <w:gridCol w:w="1911"/>
        <w:gridCol w:w="2151"/>
        <w:gridCol w:w="2025"/>
        <w:gridCol w:w="1911"/>
      </w:tblGrid>
      <w:tr w:rsidR="00972C29" w:rsidRPr="00972C29" w:rsidTr="00972C29">
        <w:trPr>
          <w:trHeight w:val="20"/>
        </w:trPr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eastAsia="Times New Roman" w:cs="Times New Roman"/>
                <w:b/>
                <w:lang w:val="en-US" w:eastAsia="es-ES"/>
              </w:rPr>
              <w:t>Decade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39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eastAsia="Times New Roman" w:cs="Times New Roman"/>
                <w:b/>
                <w:lang w:val="en-US" w:eastAsia="es-ES"/>
              </w:rPr>
              <w:t>Mortality attributable fractions (%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94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eastAsia="Times New Roman" w:cs="Times New Roman"/>
                <w:b/>
                <w:lang w:val="en-US" w:eastAsia="es-ES"/>
              </w:rPr>
              <w:t>Extreme cold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eastAsia="Times New Roman" w:cs="Times New Roman"/>
                <w:b/>
                <w:lang w:val="en-US" w:eastAsia="es-ES"/>
              </w:rPr>
              <w:t>Moderate cold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eastAsia="Times New Roman" w:cs="Times New Roman"/>
                <w:b/>
                <w:lang w:val="en-US" w:eastAsia="es-ES"/>
              </w:rPr>
              <w:t>Moderate heat</w:t>
            </w:r>
          </w:p>
        </w:tc>
        <w:tc>
          <w:tcPr>
            <w:tcW w:w="9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eastAsia="Times New Roman" w:cs="Times New Roman"/>
                <w:b/>
                <w:lang w:val="en-US" w:eastAsia="es-ES"/>
              </w:rPr>
              <w:t>Extreme heat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cs="Times New Roman"/>
                <w:b/>
                <w:lang w:val="en-US"/>
              </w:rPr>
              <w:t>1890-1900</w:t>
            </w: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11-59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57 (1.81- 3.2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3.69 (7.54-19.2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66 (-0.15- 3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81 (0.28- 1.35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60+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4.81 (3.69- 5.93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0.17 (11.98-27.00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09 (-0.93- 3.06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56 (-0.10- 1.20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35 (1.76- 3.02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1.43 (6.67-15.63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3.56 (1.60- 5.36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18 (0.70- 1.62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Male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33 (1.71- 2.93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1.85 (7.32-16.01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45 (0.76- 3.98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96 (0.50- 1.40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cs="Times New Roman"/>
                <w:b/>
                <w:lang w:val="en-US"/>
              </w:rPr>
              <w:t>1913-1926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11-59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80 (1.06- 2.45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7.45 (1.77-12.15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81 (0.12- 4.94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68 (0.04- 1.23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60+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5.71 (4.65- 6.75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6.72 (19.14-33.66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48 (-0.73- 1.55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42 (-0.09- 0.87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53 (1.62- 3.35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1.60 (4.11-18.53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38 (-0.10- 0.84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64 (0.26- 1.01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Male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51 (1.87- 3.13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0.82 (6.26-15.01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3.64 (1.68- 5.40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25 (0.71- 1.77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cs="Times New Roman"/>
                <w:b/>
                <w:lang w:val="en-US"/>
              </w:rPr>
              <w:t>1975-1989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11-59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21 (-0.01- 0.45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00 (0.00- 0.00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8.00 (-4.46-18.89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46 (-0.66- 1.42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60+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51 (1.04- 1.99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0.00 (5.82-14.10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68 (0.33- 1.03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00 (0.77- 1.24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39 (0.81- 1.92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0.22 (4.50-15.63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71 (0.30- 1.11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09 (0.80- 1.40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Male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01 (0.43- 1.52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7.23 (2.23-12.03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48 (-0.24- 1.14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54 (0.22- 0.87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cs="Times New Roman"/>
                <w:b/>
                <w:lang w:val="en-US"/>
              </w:rPr>
              <w:t>1990-1999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11-59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07 (-0.35- 0.46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01 (-0.14- 0.16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1.64 (2.88-19.04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49 (1.36- 3.54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60+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92 (0.37- 1.40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97 (-2.18- 7.93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64 (0.32- 0.98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18 (0.83- 1.52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71 (0.20- 1.25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89 (-1.00- 4.62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43 (-0.76- 3.32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65 (1.10- 2.19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Male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73 (0.33- 1.09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95 (0.20- 1.76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52 (-0.76- 5.70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96 (0.30- 1.51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b/>
                <w:lang w:val="en-US" w:eastAsia="es-ES"/>
              </w:rPr>
            </w:pPr>
            <w:r w:rsidRPr="00972C29">
              <w:rPr>
                <w:rFonts w:cs="Times New Roman"/>
                <w:b/>
                <w:lang w:val="en-US"/>
              </w:rPr>
              <w:t>2000-2009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11-59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95 (-0.42- 2.13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3.30 (-14.22-16.76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55 (-0.28- 1.45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81 (0.02- 1.51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60+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78 (0.36- 1.18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08 (-0.41- 4.46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69 (-1.20- 2.57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73 (0.35- 1.09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81 (0.11- 1.44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3.18 (-3.55- 9.74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63 (-0.04- 1.26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84 (0.46- 1.17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Male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85 (0.39- 1.30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92 (-0.28- 4.10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10 (-1.88- 3.69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66 (0.13- 1.16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b/>
                <w:lang w:val="en-US"/>
              </w:rPr>
            </w:pPr>
            <w:r w:rsidRPr="00972C29">
              <w:rPr>
                <w:rFonts w:cs="Times New Roman"/>
                <w:b/>
                <w:lang w:val="en-US"/>
              </w:rPr>
              <w:t>2010-2019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11-59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50 (-0.87- 1.77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3.55 (-6.73-12.70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2.88 (-1.69- 6.98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64 (-0.44- 1.67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eastAsia="Times New Roman" w:cs="Times New Roman"/>
                <w:lang w:val="en-US" w:eastAsia="es-ES"/>
              </w:rPr>
            </w:pPr>
            <w:r w:rsidRPr="00972C29">
              <w:rPr>
                <w:rFonts w:cs="Times New Roman"/>
                <w:lang w:val="en-US"/>
              </w:rPr>
              <w:t>60+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32 (-0.04- 0.67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76 (-1.10- 2.55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89 (-1.41- 3.07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87 (0.49- 1.22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16 (-0.22- 0.53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22 (-0.73- 1.07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3.44 (-0.73- 7.72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1.42 (0.89- 1.90)</w:t>
            </w:r>
          </w:p>
        </w:tc>
      </w:tr>
      <w:tr w:rsidR="00972C29" w:rsidRPr="00972C29" w:rsidTr="00972C29">
        <w:trPr>
          <w:trHeight w:val="20"/>
        </w:trPr>
        <w:tc>
          <w:tcPr>
            <w:tcW w:w="6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Male</w:t>
            </w:r>
          </w:p>
        </w:tc>
        <w:tc>
          <w:tcPr>
            <w:tcW w:w="9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83 (0.06- 1.49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5.74 (-2.12-12.70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23 (-0.11- 0.56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2C29" w:rsidRPr="00972C29" w:rsidRDefault="00972C29" w:rsidP="00972C29">
            <w:pPr>
              <w:spacing w:before="80" w:after="80"/>
              <w:jc w:val="center"/>
              <w:rPr>
                <w:rFonts w:cs="Times New Roman"/>
                <w:lang w:val="en-US"/>
              </w:rPr>
            </w:pPr>
            <w:r w:rsidRPr="00972C29">
              <w:rPr>
                <w:rFonts w:cs="Times New Roman"/>
                <w:lang w:val="en-US"/>
              </w:rPr>
              <w:t>0.44 (0.14- 0.74)</w:t>
            </w:r>
          </w:p>
        </w:tc>
      </w:tr>
    </w:tbl>
    <w:p w:rsidR="001A3C13" w:rsidRPr="00972C29" w:rsidRDefault="00972C29" w:rsidP="00772532">
      <w:pPr>
        <w:pStyle w:val="Figuretitle"/>
        <w:rPr>
          <w:rFonts w:eastAsia="Times New Roman"/>
          <w:color w:val="000000"/>
          <w:lang w:eastAsia="es-ES"/>
        </w:rPr>
      </w:pPr>
      <w:r w:rsidRPr="00972C29">
        <w:rPr>
          <w:rFonts w:eastAsia="Times New Roman"/>
          <w:bCs/>
          <w:i w:val="0"/>
          <w:iCs/>
          <w:color w:val="000000"/>
          <w:szCs w:val="22"/>
          <w:lang w:eastAsia="es-ES"/>
        </w:rPr>
        <w:t>Moderate cold (P</w:t>
      </w:r>
      <w:r w:rsidRPr="00972C29">
        <w:rPr>
          <w:rFonts w:eastAsia="Times New Roman"/>
          <w:bCs/>
          <w:i w:val="0"/>
          <w:iCs/>
          <w:color w:val="000000"/>
          <w:szCs w:val="22"/>
          <w:vertAlign w:val="subscript"/>
          <w:lang w:eastAsia="es-ES"/>
        </w:rPr>
        <w:t>5</w:t>
      </w:r>
      <w:r w:rsidRPr="00972C29">
        <w:rPr>
          <w:rFonts w:eastAsia="Times New Roman"/>
          <w:bCs/>
          <w:i w:val="0"/>
          <w:iCs/>
          <w:color w:val="000000"/>
          <w:szCs w:val="22"/>
          <w:lang w:eastAsia="es-ES"/>
        </w:rPr>
        <w:t xml:space="preserve"> vs. MMT); Extreme cold (P</w:t>
      </w:r>
      <w:r w:rsidRPr="00972C29">
        <w:rPr>
          <w:rFonts w:eastAsia="Times New Roman"/>
          <w:bCs/>
          <w:i w:val="0"/>
          <w:iCs/>
          <w:color w:val="000000"/>
          <w:szCs w:val="22"/>
          <w:vertAlign w:val="subscript"/>
          <w:lang w:eastAsia="es-ES"/>
        </w:rPr>
        <w:t>1</w:t>
      </w:r>
      <w:r w:rsidRPr="00972C29">
        <w:rPr>
          <w:rFonts w:eastAsia="Times New Roman"/>
          <w:bCs/>
          <w:i w:val="0"/>
          <w:iCs/>
          <w:color w:val="000000"/>
          <w:szCs w:val="22"/>
          <w:lang w:eastAsia="es-ES"/>
        </w:rPr>
        <w:t xml:space="preserve"> vs. P</w:t>
      </w:r>
      <w:r w:rsidRPr="00972C29">
        <w:rPr>
          <w:rFonts w:eastAsia="Times New Roman"/>
          <w:bCs/>
          <w:i w:val="0"/>
          <w:iCs/>
          <w:color w:val="000000"/>
          <w:szCs w:val="22"/>
          <w:vertAlign w:val="subscript"/>
          <w:lang w:eastAsia="es-ES"/>
        </w:rPr>
        <w:t>5</w:t>
      </w:r>
      <w:r w:rsidRPr="00972C29">
        <w:rPr>
          <w:rFonts w:eastAsia="Times New Roman"/>
          <w:bCs/>
          <w:i w:val="0"/>
          <w:iCs/>
          <w:color w:val="000000"/>
          <w:szCs w:val="22"/>
          <w:lang w:eastAsia="es-ES"/>
        </w:rPr>
        <w:t>); Moderate heat (P</w:t>
      </w:r>
      <w:r w:rsidRPr="00972C29">
        <w:rPr>
          <w:rFonts w:eastAsia="Times New Roman"/>
          <w:bCs/>
          <w:i w:val="0"/>
          <w:iCs/>
          <w:color w:val="000000"/>
          <w:szCs w:val="22"/>
          <w:vertAlign w:val="subscript"/>
          <w:lang w:eastAsia="es-ES"/>
        </w:rPr>
        <w:t>95</w:t>
      </w:r>
      <w:r w:rsidRPr="00972C29">
        <w:rPr>
          <w:rFonts w:eastAsia="Times New Roman"/>
          <w:bCs/>
          <w:i w:val="0"/>
          <w:iCs/>
          <w:color w:val="000000"/>
          <w:szCs w:val="22"/>
          <w:lang w:eastAsia="es-ES"/>
        </w:rPr>
        <w:t xml:space="preserve"> vs MMT)</w:t>
      </w:r>
      <w:proofErr w:type="gramStart"/>
      <w:r w:rsidRPr="00972C29">
        <w:rPr>
          <w:rFonts w:eastAsia="Times New Roman"/>
          <w:bCs/>
          <w:i w:val="0"/>
          <w:iCs/>
          <w:color w:val="000000"/>
          <w:szCs w:val="22"/>
          <w:lang w:eastAsia="es-ES"/>
        </w:rPr>
        <w:t>;</w:t>
      </w:r>
      <w:proofErr w:type="gramEnd"/>
      <w:r w:rsidRPr="00972C29">
        <w:rPr>
          <w:rFonts w:eastAsia="Times New Roman"/>
          <w:bCs/>
          <w:i w:val="0"/>
          <w:iCs/>
          <w:color w:val="000000"/>
          <w:szCs w:val="22"/>
          <w:lang w:eastAsia="es-ES"/>
        </w:rPr>
        <w:t xml:space="preserve"> Extreme heat (P</w:t>
      </w:r>
      <w:r w:rsidRPr="00972C29">
        <w:rPr>
          <w:rFonts w:eastAsia="Times New Roman"/>
          <w:bCs/>
          <w:i w:val="0"/>
          <w:iCs/>
          <w:color w:val="000000"/>
          <w:szCs w:val="22"/>
          <w:vertAlign w:val="subscript"/>
          <w:lang w:eastAsia="es-ES"/>
        </w:rPr>
        <w:t>99</w:t>
      </w:r>
      <w:r w:rsidRPr="00972C29">
        <w:rPr>
          <w:rFonts w:eastAsia="Times New Roman"/>
          <w:bCs/>
          <w:i w:val="0"/>
          <w:iCs/>
          <w:color w:val="000000"/>
          <w:szCs w:val="22"/>
          <w:lang w:eastAsia="es-ES"/>
        </w:rPr>
        <w:t xml:space="preserve"> vs. P</w:t>
      </w:r>
      <w:r w:rsidRPr="00972C29">
        <w:rPr>
          <w:rFonts w:eastAsia="Times New Roman"/>
          <w:bCs/>
          <w:i w:val="0"/>
          <w:iCs/>
          <w:color w:val="000000"/>
          <w:szCs w:val="22"/>
          <w:vertAlign w:val="subscript"/>
          <w:lang w:eastAsia="es-ES"/>
        </w:rPr>
        <w:t>95</w:t>
      </w:r>
      <w:r w:rsidRPr="00972C29">
        <w:rPr>
          <w:rFonts w:eastAsia="Times New Roman"/>
          <w:bCs/>
          <w:i w:val="0"/>
          <w:iCs/>
          <w:color w:val="000000"/>
          <w:szCs w:val="22"/>
          <w:lang w:eastAsia="es-ES"/>
        </w:rPr>
        <w:t>).</w:t>
      </w:r>
      <w:bookmarkStart w:id="3" w:name="_GoBack"/>
      <w:bookmarkEnd w:id="0"/>
      <w:bookmarkEnd w:id="1"/>
      <w:bookmarkEnd w:id="2"/>
      <w:bookmarkEnd w:id="3"/>
    </w:p>
    <w:sectPr w:rsidR="001A3C13" w:rsidRPr="00972C29" w:rsidSect="004E2D16">
      <w:footerReference w:type="even" r:id="rId8"/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131D" w:rsidRDefault="0056131D" w:rsidP="001A3C13">
      <w:pPr>
        <w:spacing w:before="0" w:after="0" w:line="240" w:lineRule="auto"/>
      </w:pPr>
      <w:r>
        <w:separator/>
      </w:r>
    </w:p>
  </w:endnote>
  <w:endnote w:type="continuationSeparator" w:id="0">
    <w:p w:rsidR="0056131D" w:rsidRDefault="0056131D" w:rsidP="001A3C1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455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72C29" w:rsidRDefault="00972C29" w:rsidP="001A3C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72C29" w:rsidRDefault="00972C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18566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72C29" w:rsidRDefault="00972C29" w:rsidP="001A3C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7253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72C29" w:rsidRDefault="00972C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131D" w:rsidRDefault="0056131D" w:rsidP="001A3C13">
      <w:pPr>
        <w:spacing w:before="0" w:after="0" w:line="240" w:lineRule="auto"/>
      </w:pPr>
      <w:r>
        <w:separator/>
      </w:r>
    </w:p>
  </w:footnote>
  <w:footnote w:type="continuationSeparator" w:id="0">
    <w:p w:rsidR="0056131D" w:rsidRDefault="0056131D" w:rsidP="001A3C1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8443C"/>
    <w:multiLevelType w:val="hybridMultilevel"/>
    <w:tmpl w:val="C8804FC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D74"/>
    <w:rsid w:val="00004FA3"/>
    <w:rsid w:val="00052781"/>
    <w:rsid w:val="000642F5"/>
    <w:rsid w:val="000738B4"/>
    <w:rsid w:val="0008370A"/>
    <w:rsid w:val="00091BD0"/>
    <w:rsid w:val="0009415F"/>
    <w:rsid w:val="000D3EB0"/>
    <w:rsid w:val="000D744F"/>
    <w:rsid w:val="000E023B"/>
    <w:rsid w:val="000E6705"/>
    <w:rsid w:val="000F2937"/>
    <w:rsid w:val="000F360F"/>
    <w:rsid w:val="00130A99"/>
    <w:rsid w:val="00130F6D"/>
    <w:rsid w:val="00143CA3"/>
    <w:rsid w:val="00164F40"/>
    <w:rsid w:val="00170399"/>
    <w:rsid w:val="001972AD"/>
    <w:rsid w:val="001A3C13"/>
    <w:rsid w:val="001A45AA"/>
    <w:rsid w:val="001B7D92"/>
    <w:rsid w:val="001C615E"/>
    <w:rsid w:val="001D3A8F"/>
    <w:rsid w:val="001E5EDA"/>
    <w:rsid w:val="001E7580"/>
    <w:rsid w:val="001F0CAB"/>
    <w:rsid w:val="00212D27"/>
    <w:rsid w:val="00213502"/>
    <w:rsid w:val="00226598"/>
    <w:rsid w:val="002744D3"/>
    <w:rsid w:val="002812D7"/>
    <w:rsid w:val="00292628"/>
    <w:rsid w:val="00296B22"/>
    <w:rsid w:val="002B0045"/>
    <w:rsid w:val="002C617B"/>
    <w:rsid w:val="002D08E3"/>
    <w:rsid w:val="002E3386"/>
    <w:rsid w:val="00316FF7"/>
    <w:rsid w:val="00320B45"/>
    <w:rsid w:val="0032547B"/>
    <w:rsid w:val="00326E4A"/>
    <w:rsid w:val="003367A9"/>
    <w:rsid w:val="0035776D"/>
    <w:rsid w:val="00376F80"/>
    <w:rsid w:val="003A61FC"/>
    <w:rsid w:val="003C0A54"/>
    <w:rsid w:val="003C613D"/>
    <w:rsid w:val="00401A63"/>
    <w:rsid w:val="004338D8"/>
    <w:rsid w:val="00442484"/>
    <w:rsid w:val="004424B9"/>
    <w:rsid w:val="00443DB7"/>
    <w:rsid w:val="004A207F"/>
    <w:rsid w:val="004A3A44"/>
    <w:rsid w:val="004B2393"/>
    <w:rsid w:val="004B30E6"/>
    <w:rsid w:val="004C0DD2"/>
    <w:rsid w:val="004C22D2"/>
    <w:rsid w:val="004C3832"/>
    <w:rsid w:val="004E2D16"/>
    <w:rsid w:val="004E5C91"/>
    <w:rsid w:val="004F1441"/>
    <w:rsid w:val="00501A1B"/>
    <w:rsid w:val="00512D9F"/>
    <w:rsid w:val="0054337C"/>
    <w:rsid w:val="005441BD"/>
    <w:rsid w:val="005476DE"/>
    <w:rsid w:val="00556507"/>
    <w:rsid w:val="0056131D"/>
    <w:rsid w:val="005626F5"/>
    <w:rsid w:val="005856C1"/>
    <w:rsid w:val="00590CFC"/>
    <w:rsid w:val="005A0FF5"/>
    <w:rsid w:val="005B0841"/>
    <w:rsid w:val="005B5C93"/>
    <w:rsid w:val="005C1434"/>
    <w:rsid w:val="005C162C"/>
    <w:rsid w:val="005C58BF"/>
    <w:rsid w:val="005D2F93"/>
    <w:rsid w:val="005D6064"/>
    <w:rsid w:val="005F3485"/>
    <w:rsid w:val="005F7105"/>
    <w:rsid w:val="005F7A57"/>
    <w:rsid w:val="0061587B"/>
    <w:rsid w:val="00616F76"/>
    <w:rsid w:val="00636339"/>
    <w:rsid w:val="0065758D"/>
    <w:rsid w:val="00672A9D"/>
    <w:rsid w:val="006A6B9B"/>
    <w:rsid w:val="006A7F0B"/>
    <w:rsid w:val="006C5934"/>
    <w:rsid w:val="006D0A5D"/>
    <w:rsid w:val="006E0F2E"/>
    <w:rsid w:val="006E59AF"/>
    <w:rsid w:val="007053B0"/>
    <w:rsid w:val="007055FB"/>
    <w:rsid w:val="007228B4"/>
    <w:rsid w:val="00732793"/>
    <w:rsid w:val="007337B3"/>
    <w:rsid w:val="00742FB5"/>
    <w:rsid w:val="00772532"/>
    <w:rsid w:val="0077554C"/>
    <w:rsid w:val="00791ACC"/>
    <w:rsid w:val="007A0216"/>
    <w:rsid w:val="007A5819"/>
    <w:rsid w:val="007C14E5"/>
    <w:rsid w:val="007E28CA"/>
    <w:rsid w:val="007E293F"/>
    <w:rsid w:val="008076B1"/>
    <w:rsid w:val="008143D1"/>
    <w:rsid w:val="00824C56"/>
    <w:rsid w:val="008478AC"/>
    <w:rsid w:val="0085254F"/>
    <w:rsid w:val="00857DA0"/>
    <w:rsid w:val="0086585D"/>
    <w:rsid w:val="00870216"/>
    <w:rsid w:val="00876201"/>
    <w:rsid w:val="008A145B"/>
    <w:rsid w:val="008C1340"/>
    <w:rsid w:val="008C67CF"/>
    <w:rsid w:val="008E3CDB"/>
    <w:rsid w:val="008F2004"/>
    <w:rsid w:val="009126D3"/>
    <w:rsid w:val="0091529D"/>
    <w:rsid w:val="00944581"/>
    <w:rsid w:val="00955D88"/>
    <w:rsid w:val="00964819"/>
    <w:rsid w:val="00967771"/>
    <w:rsid w:val="00970324"/>
    <w:rsid w:val="00972C29"/>
    <w:rsid w:val="009736B4"/>
    <w:rsid w:val="0098639E"/>
    <w:rsid w:val="009900B9"/>
    <w:rsid w:val="009A399B"/>
    <w:rsid w:val="009A3BFA"/>
    <w:rsid w:val="009C0A9C"/>
    <w:rsid w:val="009D7959"/>
    <w:rsid w:val="00A07AC9"/>
    <w:rsid w:val="00A12666"/>
    <w:rsid w:val="00A16202"/>
    <w:rsid w:val="00A23F3D"/>
    <w:rsid w:val="00A43380"/>
    <w:rsid w:val="00A641DE"/>
    <w:rsid w:val="00A64946"/>
    <w:rsid w:val="00A67294"/>
    <w:rsid w:val="00A87608"/>
    <w:rsid w:val="00A951B6"/>
    <w:rsid w:val="00AA091C"/>
    <w:rsid w:val="00AA6BDB"/>
    <w:rsid w:val="00AB7BA9"/>
    <w:rsid w:val="00AC3E8D"/>
    <w:rsid w:val="00AD739B"/>
    <w:rsid w:val="00AE19E9"/>
    <w:rsid w:val="00AF0FAF"/>
    <w:rsid w:val="00B12EE1"/>
    <w:rsid w:val="00B301F3"/>
    <w:rsid w:val="00B31EE4"/>
    <w:rsid w:val="00B32197"/>
    <w:rsid w:val="00B32F36"/>
    <w:rsid w:val="00B3509C"/>
    <w:rsid w:val="00B52F1D"/>
    <w:rsid w:val="00B57474"/>
    <w:rsid w:val="00B6312C"/>
    <w:rsid w:val="00B67E8C"/>
    <w:rsid w:val="00B72F5B"/>
    <w:rsid w:val="00B81ADC"/>
    <w:rsid w:val="00B82B05"/>
    <w:rsid w:val="00B84307"/>
    <w:rsid w:val="00B94C3F"/>
    <w:rsid w:val="00BA011B"/>
    <w:rsid w:val="00BA2D81"/>
    <w:rsid w:val="00BE7812"/>
    <w:rsid w:val="00BF2287"/>
    <w:rsid w:val="00C0126A"/>
    <w:rsid w:val="00C05971"/>
    <w:rsid w:val="00C166BD"/>
    <w:rsid w:val="00C262A1"/>
    <w:rsid w:val="00C41180"/>
    <w:rsid w:val="00C620DE"/>
    <w:rsid w:val="00C77F72"/>
    <w:rsid w:val="00C8727B"/>
    <w:rsid w:val="00C94A13"/>
    <w:rsid w:val="00CA7F9E"/>
    <w:rsid w:val="00CB109C"/>
    <w:rsid w:val="00CB3617"/>
    <w:rsid w:val="00CC4C3C"/>
    <w:rsid w:val="00CD0B7B"/>
    <w:rsid w:val="00CE49FE"/>
    <w:rsid w:val="00D14068"/>
    <w:rsid w:val="00D16178"/>
    <w:rsid w:val="00D16CD0"/>
    <w:rsid w:val="00D23E06"/>
    <w:rsid w:val="00D40181"/>
    <w:rsid w:val="00D447AF"/>
    <w:rsid w:val="00D4544F"/>
    <w:rsid w:val="00D476AD"/>
    <w:rsid w:val="00D639ED"/>
    <w:rsid w:val="00D666E8"/>
    <w:rsid w:val="00DA4E14"/>
    <w:rsid w:val="00DD11A1"/>
    <w:rsid w:val="00DD53E8"/>
    <w:rsid w:val="00DE6052"/>
    <w:rsid w:val="00DF2615"/>
    <w:rsid w:val="00E0322A"/>
    <w:rsid w:val="00E15EE7"/>
    <w:rsid w:val="00E20C03"/>
    <w:rsid w:val="00E216A3"/>
    <w:rsid w:val="00E2616D"/>
    <w:rsid w:val="00E30270"/>
    <w:rsid w:val="00E37B43"/>
    <w:rsid w:val="00E6367E"/>
    <w:rsid w:val="00E717CE"/>
    <w:rsid w:val="00E72C26"/>
    <w:rsid w:val="00E835F1"/>
    <w:rsid w:val="00E87CFF"/>
    <w:rsid w:val="00E90E20"/>
    <w:rsid w:val="00E95670"/>
    <w:rsid w:val="00EA4715"/>
    <w:rsid w:val="00EA4E8C"/>
    <w:rsid w:val="00EB6FA3"/>
    <w:rsid w:val="00EE14D6"/>
    <w:rsid w:val="00EE260A"/>
    <w:rsid w:val="00EF7713"/>
    <w:rsid w:val="00F0379F"/>
    <w:rsid w:val="00F06962"/>
    <w:rsid w:val="00F15811"/>
    <w:rsid w:val="00F2231E"/>
    <w:rsid w:val="00F461D5"/>
    <w:rsid w:val="00F77778"/>
    <w:rsid w:val="00F92D74"/>
    <w:rsid w:val="00F96467"/>
    <w:rsid w:val="00FB4B10"/>
    <w:rsid w:val="00FB4E58"/>
    <w:rsid w:val="00FF1DC7"/>
    <w:rsid w:val="00FF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9D6BB-E1BC-3543-B45B-850D9979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D74"/>
    <w:pPr>
      <w:spacing w:before="120" w:after="120" w:line="300" w:lineRule="auto"/>
      <w:jc w:val="both"/>
    </w:pPr>
    <w:rPr>
      <w:rFonts w:ascii="Times New Roman" w:hAnsi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2D7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2D74"/>
    <w:rPr>
      <w:color w:val="605E5C"/>
      <w:shd w:val="clear" w:color="auto" w:fill="E1DFDD"/>
    </w:rPr>
  </w:style>
  <w:style w:type="paragraph" w:customStyle="1" w:styleId="Figuretitle">
    <w:name w:val="Figure title"/>
    <w:basedOn w:val="Normal"/>
    <w:next w:val="Normal"/>
    <w:link w:val="FiguretitleChar"/>
    <w:qFormat/>
    <w:rsid w:val="00F92D74"/>
    <w:rPr>
      <w:rFonts w:cs="Times New Roman"/>
      <w:i/>
      <w:szCs w:val="24"/>
      <w:lang w:val="en-US"/>
    </w:rPr>
  </w:style>
  <w:style w:type="character" w:customStyle="1" w:styleId="FiguretitleChar">
    <w:name w:val="Figure title Char"/>
    <w:basedOn w:val="DefaultParagraphFont"/>
    <w:link w:val="Figuretitle"/>
    <w:rsid w:val="00F92D74"/>
    <w:rPr>
      <w:rFonts w:ascii="Times New Roman" w:hAnsi="Times New Roman" w:cs="Times New Roman"/>
      <w:i/>
      <w:kern w:val="0"/>
      <w:sz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92D74"/>
    <w:pPr>
      <w:spacing w:before="0" w:after="160" w:line="259" w:lineRule="auto"/>
      <w:ind w:left="720"/>
      <w:contextualSpacing/>
      <w:jc w:val="left"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F92D7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autoRedefine/>
    <w:uiPriority w:val="10"/>
    <w:qFormat/>
    <w:rsid w:val="001A3C13"/>
    <w:pPr>
      <w:contextualSpacing/>
      <w:jc w:val="left"/>
    </w:pPr>
    <w:rPr>
      <w:rFonts w:eastAsiaTheme="majorEastAsia" w:cs="Times New Roman"/>
      <w:b/>
      <w:spacing w:val="-10"/>
      <w:kern w:val="28"/>
      <w:sz w:val="20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A3C13"/>
    <w:rPr>
      <w:rFonts w:ascii="Times New Roman" w:eastAsiaTheme="majorEastAsia" w:hAnsi="Times New Roman" w:cs="Times New Roman"/>
      <w:b/>
      <w:spacing w:val="-10"/>
      <w:kern w:val="28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3C13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C13"/>
    <w:rPr>
      <w:rFonts w:ascii="Times New Roman" w:hAnsi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A3C13"/>
  </w:style>
  <w:style w:type="paragraph" w:styleId="BalloonText">
    <w:name w:val="Balloon Text"/>
    <w:basedOn w:val="Normal"/>
    <w:link w:val="BalloonTextChar"/>
    <w:uiPriority w:val="99"/>
    <w:semiHidden/>
    <w:unhideWhenUsed/>
    <w:rsid w:val="004E5C9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C91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0ADAB-B66E-4DFC-9D17-8B9E6D1CB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0</Words>
  <Characters>198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Tobias</dc:creator>
  <cp:keywords/>
  <dc:description/>
  <cp:lastModifiedBy>CCHS</cp:lastModifiedBy>
  <cp:revision>6</cp:revision>
  <dcterms:created xsi:type="dcterms:W3CDTF">2025-03-20T14:05:00Z</dcterms:created>
  <dcterms:modified xsi:type="dcterms:W3CDTF">2025-03-20T14:43:00Z</dcterms:modified>
</cp:coreProperties>
</file>